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4: Genes similarly regulated in pair-wise comparisons of families containing H and L n-3 LC-PUFA flesh contents, at each one of the total lipid levels.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wo t-tests (unpaired unequal variance, Welch, asymptotic) with no multiple testing correction, at p &lt; 0.05 and fold change &gt;1.2, were performed, each comparing the two families presenting higher and lower n-3 LC-PUFA contents at either one of the total lipid levels: HH/HL and LH/LL. This returned a list of 1604 or 1305 entities for the comparison in the low or high total lipid grouping, respectively. A Venn diagram was subsequently performed with these two lists and a Venn list containing only the genes that were present in both t-test lists was retrieved. The Venn list contained 149 entities but, of these, only 64 entities presented a similar regulation (up- or down-regulated in both lists). These were then categorized according to their biological function (9% unknowns) and are presented in the table. Indicated are also the probe names, the expression ratio for HH/HL and LH/LL comparisons, and their respective p-values. Percent representation of genes by category of biological function (after removing unknown and genes with miscellaneous function, as well as repeated probes for the same gene) is also shown.</w:t>
      </w:r>
    </w:p>
    <w:tbl>
      <w:tblPr>
        <w:tblW w:w="10491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5244"/>
        <w:gridCol w:w="851"/>
        <w:gridCol w:w="850"/>
        <w:gridCol w:w="851"/>
        <w:gridCol w:w="851"/>
      </w:tblGrid>
      <w:tr>
        <w:trPr>
          <w:cantSplit w:val="true"/>
        </w:trPr>
        <w:tc>
          <w:tcPr>
            <w:tcW w:w="184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obe name</w:t>
            </w:r>
          </w:p>
        </w:tc>
        <w:tc>
          <w:tcPr>
            <w:tcW w:w="524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u w:val="single"/>
              </w:rPr>
              <w:t xml:space="preserve">Hi/Lo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u w:val="single"/>
                <w:lang w:val="en"/>
              </w:rPr>
              <w:t>LC-PUFA</w:t>
            </w:r>
          </w:p>
        </w:tc>
        <w:tc>
          <w:tcPr>
            <w:tcW w:w="170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u w:val="single"/>
              </w:rPr>
              <w:t>p- value</w:t>
            </w:r>
          </w:p>
        </w:tc>
      </w:tr>
      <w:tr>
        <w:trPr/>
        <w:tc>
          <w:tcPr>
            <w:tcW w:w="184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u w:val="single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u w:val="single"/>
                <w:lang w:val="en"/>
              </w:rPr>
            </w:r>
          </w:p>
        </w:tc>
        <w:tc>
          <w:tcPr>
            <w:tcW w:w="524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"/>
              </w:rPr>
              <w:t>H Lipi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"/>
              </w:rPr>
              <w:t>HH/HL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"/>
              </w:rPr>
              <w:t>L Lipi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"/>
              </w:rPr>
              <w:t>LH/LL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"/>
              </w:rPr>
              <w:t>H Lipi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"/>
              </w:rPr>
              <w:t>HH/HL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"/>
              </w:rPr>
              <w:t>L Lipi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"/>
              </w:rPr>
              <w:t>LH/LL</w:t>
            </w:r>
          </w:p>
        </w:tc>
      </w:tr>
      <w:tr>
        <w:trPr/>
        <w:tc>
          <w:tcPr>
            <w:tcW w:w="184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"/>
              </w:rPr>
            </w:r>
          </w:p>
        </w:tc>
        <w:tc>
          <w:tcPr>
            <w:tcW w:w="524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640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8"/>
                <w:szCs w:val="18"/>
              </w:rPr>
              <w:t>Metabolism (9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640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640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nergy metabolism (3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31991256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citrate dehydrogenase 3 (nad+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1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1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6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</w:r>
          </w:p>
        </w:tc>
        <w:tc>
          <w:tcPr>
            <w:tcW w:w="52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</w:r>
          </w:p>
        </w:tc>
      </w:tr>
      <w:tr>
        <w:trPr>
          <w:cantSplit w:val="true"/>
        </w:trPr>
        <w:tc>
          <w:tcPr>
            <w:tcW w:w="9640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enobiotic and oxidant metabolism (6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/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TIR00161_3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Cytochrome P450 1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7</w:t>
            </w:r>
          </w:p>
        </w:tc>
      </w:tr>
      <w:tr>
        <w:trPr/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_CANDS_13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Cytochrome P450 1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1</w:t>
            </w:r>
          </w:p>
        </w:tc>
      </w:tr>
      <w:tr>
        <w:trPr/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18892279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Cytochrome P450 1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1</w:t>
            </w:r>
          </w:p>
        </w:tc>
      </w:tr>
      <w:tr>
        <w:trPr/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TIR05682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Peroxiredoxin 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7</w:t>
            </w:r>
          </w:p>
        </w:tc>
      </w:tr>
      <w:tr>
        <w:trPr/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TIR00161_4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Cytochrome P450 1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5</w:t>
            </w:r>
          </w:p>
        </w:tc>
      </w:tr>
      <w:tr>
        <w:trPr/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TIR00161_2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Cytochrome P450 1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</w:t>
            </w:r>
          </w:p>
        </w:tc>
      </w:tr>
      <w:tr>
        <w:trPr/>
        <w:tc>
          <w:tcPr>
            <w:tcW w:w="18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</w:r>
          </w:p>
        </w:tc>
        <w:tc>
          <w:tcPr>
            <w:tcW w:w="52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640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8"/>
                <w:szCs w:val="18"/>
              </w:rPr>
              <w:t>Translation (6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8"/>
                <w:szCs w:val="18"/>
              </w:rPr>
            </w:r>
          </w:p>
        </w:tc>
      </w:tr>
      <w:tr>
        <w:trPr/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KSS2048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Mitochondrial ribosomal protein S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1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1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1</w:t>
            </w:r>
          </w:p>
        </w:tc>
      </w:tr>
      <w:tr>
        <w:trPr/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30281303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PT"/>
              </w:rPr>
              <w:t>Mitochondrial 28S ribosomal protein S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1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1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5</w:t>
            </w:r>
          </w:p>
        </w:tc>
      </w:tr>
      <w:tr>
        <w:trPr/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18867312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Ribonuclease UK1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0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</w:r>
          </w:p>
        </w:tc>
        <w:tc>
          <w:tcPr>
            <w:tcW w:w="52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640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8"/>
                <w:szCs w:val="18"/>
              </w:rPr>
              <w:t>Regulation of transcription (28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8"/>
                <w:szCs w:val="18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35481301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PT"/>
              </w:rPr>
              <w:t>TIP120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35664778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Zinc finger protein 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5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my#S18104058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Zinc finger protein 2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31964227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Similar to GTF2I repeat domain containing 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CN181117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U2-associated protein SR140 (140 kDa Ser/Arg-rich domain protein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8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18880068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SET and MYND domain-containing protein 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3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35500885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Transcription factor 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5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my#TC171818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Zinc finger CCCH domain-containing protein 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7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31985656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Prolactin regulatory element-binding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6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TC97482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CREB binding protein transcript varia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2</w:t>
            </w:r>
          </w:p>
        </w:tc>
      </w:tr>
      <w:tr>
        <w:trPr>
          <w:cantSplit w:val="true"/>
        </w:trPr>
        <w:tc>
          <w:tcPr>
            <w:tcW w:w="9640" w:type="dxa"/>
            <w:gridSpan w:val="5"/>
            <w:tcBorders/>
          </w:tcPr>
          <w:p>
            <w:pPr>
              <w:pStyle w:val="Heading1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"/>
              </w:rPr>
            </w:r>
          </w:p>
        </w:tc>
        <w:tc>
          <w:tcPr>
            <w:tcW w:w="851" w:type="dxa"/>
            <w:tcBorders/>
          </w:tcPr>
          <w:p>
            <w:pPr>
              <w:pStyle w:val="Heading1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640" w:type="dxa"/>
            <w:gridSpan w:val="5"/>
            <w:tcBorders/>
          </w:tcPr>
          <w:p>
            <w:pPr>
              <w:pStyle w:val="Heading1"/>
              <w:spacing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Signalling and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rotein modification (22%)</w:t>
            </w:r>
          </w:p>
        </w:tc>
        <w:tc>
          <w:tcPr>
            <w:tcW w:w="851" w:type="dxa"/>
            <w:tcBorders/>
          </w:tcPr>
          <w:p>
            <w:pPr>
              <w:pStyle w:val="Heading1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35552908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Tyrosine 3-monooxygenase/tryptophan 5-monooxygenase activation protein, epsilon polypeptid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2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1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5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CA055651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Serine/threonine-protein phosphatase 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6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3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TIR07369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Serine threonine protein kinase raf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3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my#TC167859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Regulator of calcineurin family memb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1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1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8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30241573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Tyrosine 3-monooxygenase/tryptophan 5-monooxygenase activation protein, epsilon polypeptid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1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9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TIR31840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Sphingomyelin phosphodiesterase acid transcript variant 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23659857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Sphingomyelin phosphodiesterase acid transcript variant 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0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TIR23254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Serine/threonine-protein phosphatase 2A regulatory subunit B subunit gamm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3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35559485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P2Y purinoceptor 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6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TIR11129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Ras-related protein Rap-2b precursor putativ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4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5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</w:r>
          </w:p>
        </w:tc>
        <w:tc>
          <w:tcPr>
            <w:tcW w:w="52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</w:r>
          </w:p>
        </w:tc>
      </w:tr>
      <w:tr>
        <w:trPr>
          <w:cantSplit w:val="true"/>
        </w:trPr>
        <w:tc>
          <w:tcPr>
            <w:tcW w:w="9640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8"/>
                <w:szCs w:val="18"/>
              </w:rPr>
              <w:t>Immune response (36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8"/>
                <w:szCs w:val="18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35581943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Myelin and lymphocyte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25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22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9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35558945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Tripartite motif-containing protein 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0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35536179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novel NACHT domain containing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8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35516341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Tripartite motif-containing protein 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4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TIR02298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C-C motif chemokine 13 precursor putativ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5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TC70262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hepsin K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3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KSS3969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kocyte cell-derived chemotaxin 2 precurs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30265745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eomycin hydrola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1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1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6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TC93758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BOLA class I histocompatibility antigen, alpha chain BL3-7 precurs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9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18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3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TIR21287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Solute carrier family 30 (zinc transporter)member 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TIR29382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Rhamnose-binding lectin WCL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5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29966058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MHC class I antige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7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35566535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CD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0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19108411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Rhamnose-binding lectin WCL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35509469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GTPase IMAP family member 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3</w:t>
            </w:r>
          </w:p>
        </w:tc>
      </w:tr>
      <w:tr>
        <w:trPr>
          <w:cantSplit w:val="true"/>
        </w:trPr>
        <w:tc>
          <w:tcPr>
            <w:tcW w:w="9640" w:type="dxa"/>
            <w:gridSpan w:val="5"/>
            <w:tcBorders/>
          </w:tcPr>
          <w:p>
            <w:pPr>
              <w:pStyle w:val="Heading2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</w:r>
          </w:p>
        </w:tc>
        <w:tc>
          <w:tcPr>
            <w:tcW w:w="851" w:type="dxa"/>
            <w:tcBorders/>
          </w:tcPr>
          <w:p>
            <w:pPr>
              <w:pStyle w:val="Heading2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640" w:type="dxa"/>
            <w:gridSpan w:val="5"/>
            <w:tcBorders/>
          </w:tcPr>
          <w:p>
            <w:pPr>
              <w:pStyle w:val="Heading2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cellaneous/unknown function</w:t>
            </w:r>
          </w:p>
        </w:tc>
        <w:tc>
          <w:tcPr>
            <w:tcW w:w="851" w:type="dxa"/>
            <w:tcBorders/>
          </w:tcPr>
          <w:p>
            <w:pPr>
              <w:pStyle w:val="Heading2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TIR09736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membrane protein 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TIR02934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pply2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2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2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2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DW552272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her syndrome 1C (autosomal recessive, severe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16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8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8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18842295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veol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TC110572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her syndrome 1C (autosomal recessive, severe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9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3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5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my#CX031967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-ray repair complementing defective repair in Chinese hamster cells 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2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0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30242447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ne protease HTRA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2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3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my#S15322430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ative stress induced growth inhibitor 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1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1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9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CB517995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ligin 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DY726487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 repeat domain 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3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3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8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35564744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audin 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my#S19712209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acylglucosamine 2-epimera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2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6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2</w:t>
            </w:r>
          </w:p>
        </w:tc>
      </w:tr>
      <w:tr>
        <w:trPr/>
        <w:tc>
          <w:tcPr>
            <w:tcW w:w="18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a#STIR11043</w:t>
            </w:r>
          </w:p>
        </w:tc>
        <w:tc>
          <w:tcPr>
            <w:tcW w:w="52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lgi autoantigen, golgin subfamily b, macrogolgin (with transmembrane signal), 1 (GOLGB1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1.4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1.8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8</w:t>
            </w:r>
          </w:p>
        </w:tc>
      </w:tr>
    </w:tbl>
    <w:p>
      <w:pPr>
        <w:pStyle w:val="Normal"/>
        <w:spacing w:lineRule="auto" w:line="360"/>
        <w:rPr>
          <w:color w:val="0000CC"/>
        </w:rPr>
      </w:pPr>
      <w:r>
        <w:rPr>
          <w:color w:val="0000CC"/>
        </w:rPr>
      </w:r>
    </w:p>
    <w:p>
      <w:pPr>
        <w:pStyle w:val="Normal"/>
        <w:spacing w:before="0" w:after="200"/>
        <w:rPr>
          <w:color w:val="0000CC"/>
        </w:rPr>
      </w:pPr>
      <w:r>
        <w:rPr>
          <w:color w:val="0000CC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Cambria"/>
      <w:b/>
      <w:bCs/>
      <w:kern w:val="2"/>
      <w:sz w:val="32"/>
      <w:szCs w:val="32"/>
      <w:lang w:val="en-GB"/>
    </w:rPr>
  </w:style>
  <w:style w:type="character" w:styleId="Ttulo2Car">
    <w:name w:val="Título 2 Car"/>
    <w:basedOn w:val="Fuentedeprrafopredeter"/>
    <w:qFormat/>
    <w:rPr>
      <w:rFonts w:ascii="Cambria" w:hAnsi="Cambria" w:eastAsia="Times New Roman" w:cs="Cambria"/>
      <w:b/>
      <w:bCs/>
      <w:i/>
      <w:iCs/>
      <w:sz w:val="28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07:40:00Z</dcterms:created>
  <dc:creator>smorais</dc:creator>
  <dc:description/>
  <cp:keywords/>
  <dc:language>en-US</dc:language>
  <cp:lastModifiedBy>smorais</cp:lastModifiedBy>
  <dcterms:modified xsi:type="dcterms:W3CDTF">2012-05-04T12:40:00Z</dcterms:modified>
  <cp:revision>6</cp:revision>
  <dc:subject/>
  <dc:title/>
</cp:coreProperties>
</file>